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791E" w14:textId="77777777" w:rsidR="001B5825" w:rsidRPr="00533F88" w:rsidRDefault="001B5825" w:rsidP="001B58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</w:t>
      </w:r>
      <w:r w:rsidRPr="00533F88">
        <w:rPr>
          <w:rFonts w:ascii="Arial" w:hAnsi="Arial" w:cs="Arial"/>
          <w:b/>
          <w:sz w:val="22"/>
          <w:szCs w:val="22"/>
        </w:rPr>
        <w:t>.</w:t>
      </w:r>
      <w:r w:rsidRPr="00533F88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22"/>
        <w:gridCol w:w="1185"/>
        <w:gridCol w:w="22"/>
        <w:gridCol w:w="833"/>
        <w:gridCol w:w="22"/>
        <w:gridCol w:w="2286"/>
        <w:gridCol w:w="22"/>
        <w:gridCol w:w="911"/>
        <w:gridCol w:w="46"/>
        <w:gridCol w:w="3523"/>
        <w:gridCol w:w="39"/>
      </w:tblGrid>
      <w:tr w:rsidR="001B5825" w:rsidRPr="00533F88" w14:paraId="4111BF31" w14:textId="77777777" w:rsidTr="00BB005C">
        <w:tc>
          <w:tcPr>
            <w:tcW w:w="439" w:type="dxa"/>
          </w:tcPr>
          <w:p w14:paraId="7C57597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#</w:t>
            </w:r>
          </w:p>
        </w:tc>
        <w:tc>
          <w:tcPr>
            <w:tcW w:w="1207" w:type="dxa"/>
            <w:gridSpan w:val="2"/>
          </w:tcPr>
          <w:p w14:paraId="3E11690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rait 1</w:t>
            </w:r>
          </w:p>
        </w:tc>
        <w:tc>
          <w:tcPr>
            <w:tcW w:w="869" w:type="dxa"/>
            <w:gridSpan w:val="2"/>
          </w:tcPr>
          <w:p w14:paraId="3CF7102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rait 2</w:t>
            </w:r>
          </w:p>
        </w:tc>
        <w:tc>
          <w:tcPr>
            <w:tcW w:w="2308" w:type="dxa"/>
            <w:gridSpan w:val="2"/>
          </w:tcPr>
          <w:p w14:paraId="6D3477F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979" w:type="dxa"/>
            <w:gridSpan w:val="3"/>
          </w:tcPr>
          <w:p w14:paraId="10EC4FD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ethod</w:t>
            </w:r>
          </w:p>
        </w:tc>
        <w:tc>
          <w:tcPr>
            <w:tcW w:w="4135" w:type="dxa"/>
            <w:gridSpan w:val="2"/>
          </w:tcPr>
          <w:p w14:paraId="54BF119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</w:t>
            </w:r>
          </w:p>
        </w:tc>
      </w:tr>
      <w:tr w:rsidR="001B5825" w:rsidRPr="00533F88" w14:paraId="19662FA5" w14:textId="77777777" w:rsidTr="00BB005C">
        <w:tc>
          <w:tcPr>
            <w:tcW w:w="439" w:type="dxa"/>
          </w:tcPr>
          <w:p w14:paraId="60E09AA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7" w:type="dxa"/>
            <w:gridSpan w:val="2"/>
          </w:tcPr>
          <w:p w14:paraId="23991EE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  <w:p w14:paraId="44436CE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Lungs</w:t>
            </w:r>
          </w:p>
        </w:tc>
        <w:tc>
          <w:tcPr>
            <w:tcW w:w="869" w:type="dxa"/>
            <w:gridSpan w:val="2"/>
          </w:tcPr>
          <w:p w14:paraId="69B5530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  <w:p w14:paraId="6C3EF21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  <w:p w14:paraId="45DAE95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  <w:p w14:paraId="7A36D8C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Lungs</w:t>
            </w:r>
          </w:p>
          <w:p w14:paraId="2526C47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8" w:type="dxa"/>
            <w:gridSpan w:val="2"/>
          </w:tcPr>
          <w:p w14:paraId="5B4B435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</w:tc>
        <w:tc>
          <w:tcPr>
            <w:tcW w:w="979" w:type="dxa"/>
            <w:gridSpan w:val="3"/>
          </w:tcPr>
          <w:p w14:paraId="71628EE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L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35" w:type="dxa"/>
            <w:gridSpan w:val="2"/>
          </w:tcPr>
          <w:p w14:paraId="6D12411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beta1 0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7058CAB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24EBDE0E" w14:textId="77777777" w:rsidTr="00BB005C">
        <w:tc>
          <w:tcPr>
            <w:tcW w:w="439" w:type="dxa"/>
          </w:tcPr>
          <w:p w14:paraId="003E79F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7" w:type="dxa"/>
            <w:gridSpan w:val="2"/>
          </w:tcPr>
          <w:p w14:paraId="77DA25A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  <w:p w14:paraId="06E3CD4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Lungs</w:t>
            </w:r>
          </w:p>
        </w:tc>
        <w:tc>
          <w:tcPr>
            <w:tcW w:w="869" w:type="dxa"/>
            <w:gridSpan w:val="2"/>
          </w:tcPr>
          <w:p w14:paraId="6C4772B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  <w:p w14:paraId="0C08A05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  <w:p w14:paraId="41FCC72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  <w:p w14:paraId="19712C4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Lungs</w:t>
            </w:r>
          </w:p>
          <w:p w14:paraId="25BCD5C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8" w:type="dxa"/>
            <w:gridSpan w:val="2"/>
          </w:tcPr>
          <w:p w14:paraId="5862AE7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</w:tc>
        <w:tc>
          <w:tcPr>
            <w:tcW w:w="979" w:type="dxa"/>
            <w:gridSpan w:val="3"/>
          </w:tcPr>
          <w:p w14:paraId="5CCB6C9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L</w:t>
            </w:r>
          </w:p>
        </w:tc>
        <w:tc>
          <w:tcPr>
            <w:tcW w:w="4135" w:type="dxa"/>
            <w:gridSpan w:val="2"/>
          </w:tcPr>
          <w:p w14:paraId="0311852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24 q13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  <w:p w14:paraId="522E91D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31 q42 0</w:t>
            </w:r>
          </w:p>
          <w:p w14:paraId="5F9CFEE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37C86D74" w14:textId="77777777" w:rsidTr="00BB005C">
        <w:tc>
          <w:tcPr>
            <w:tcW w:w="439" w:type="dxa"/>
          </w:tcPr>
          <w:p w14:paraId="07B2756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07" w:type="dxa"/>
            <w:gridSpan w:val="2"/>
          </w:tcPr>
          <w:p w14:paraId="644F0B1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476887C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102DE01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</w:tc>
        <w:tc>
          <w:tcPr>
            <w:tcW w:w="979" w:type="dxa"/>
            <w:gridSpan w:val="3"/>
          </w:tcPr>
          <w:p w14:paraId="4AFBBE4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L</w:t>
            </w:r>
          </w:p>
        </w:tc>
        <w:tc>
          <w:tcPr>
            <w:tcW w:w="4135" w:type="dxa"/>
            <w:gridSpan w:val="2"/>
          </w:tcPr>
          <w:p w14:paraId="36BFB2C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alpha1 alpha2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  <w:p w14:paraId="7339BE2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beta1 beta2</w:t>
            </w:r>
          </w:p>
          <w:p w14:paraId="0941AE4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69CCDC7B" w14:textId="77777777" w:rsidTr="00BB005C">
        <w:tc>
          <w:tcPr>
            <w:tcW w:w="439" w:type="dxa"/>
          </w:tcPr>
          <w:p w14:paraId="1F1BDEC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07" w:type="dxa"/>
            <w:gridSpan w:val="2"/>
          </w:tcPr>
          <w:p w14:paraId="0B3F01E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0B3944A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2F0A871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</w:tc>
        <w:tc>
          <w:tcPr>
            <w:tcW w:w="979" w:type="dxa"/>
            <w:gridSpan w:val="3"/>
          </w:tcPr>
          <w:p w14:paraId="41EC61F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L</w:t>
            </w:r>
          </w:p>
        </w:tc>
        <w:tc>
          <w:tcPr>
            <w:tcW w:w="4135" w:type="dxa"/>
            <w:gridSpan w:val="2"/>
          </w:tcPr>
          <w:p w14:paraId="2476B21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12 q13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  <w:p w14:paraId="789C18F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21 q31</w:t>
            </w:r>
          </w:p>
          <w:p w14:paraId="177797E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24 q34</w:t>
            </w:r>
          </w:p>
          <w:p w14:paraId="620C15D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Res q42 q43</w:t>
            </w:r>
          </w:p>
          <w:p w14:paraId="04AFDD6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73CEA426" w14:textId="77777777" w:rsidTr="00BB005C">
        <w:tc>
          <w:tcPr>
            <w:tcW w:w="439" w:type="dxa"/>
          </w:tcPr>
          <w:p w14:paraId="7333396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07" w:type="dxa"/>
            <w:gridSpan w:val="2"/>
          </w:tcPr>
          <w:p w14:paraId="0F2DA1F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64AA9B0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000B2F4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  <w:p w14:paraId="482132F9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unrestricted ancestral nodes</w:t>
            </w:r>
          </w:p>
        </w:tc>
        <w:tc>
          <w:tcPr>
            <w:tcW w:w="979" w:type="dxa"/>
            <w:gridSpan w:val="3"/>
          </w:tcPr>
          <w:p w14:paraId="3CAD4A2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  <w:r w:rsidRPr="00533F88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35" w:type="dxa"/>
            <w:gridSpan w:val="2"/>
          </w:tcPr>
          <w:p w14:paraId="5F03B86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4</w:t>
            </w:r>
          </w:p>
          <w:p w14:paraId="2CC529C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rior q34 exp 0.001</w:t>
            </w:r>
          </w:p>
          <w:p w14:paraId="22E03DD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rior q43 exp 0.001</w:t>
            </w:r>
          </w:p>
          <w:p w14:paraId="0FB026D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13BA7A60" w14:textId="77777777" w:rsidTr="00BB005C">
        <w:tc>
          <w:tcPr>
            <w:tcW w:w="439" w:type="dxa"/>
          </w:tcPr>
          <w:p w14:paraId="597C3FC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07" w:type="dxa"/>
            <w:gridSpan w:val="2"/>
          </w:tcPr>
          <w:p w14:paraId="0EA7F72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5CC0A98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663428C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  <w:p w14:paraId="7A0E70B3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1 in ancestral nodes restricted to reflect divergent evolutionary model</w:t>
            </w:r>
          </w:p>
        </w:tc>
        <w:tc>
          <w:tcPr>
            <w:tcW w:w="979" w:type="dxa"/>
            <w:gridSpan w:val="3"/>
          </w:tcPr>
          <w:p w14:paraId="17068BA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712731B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7</w:t>
            </w:r>
          </w:p>
          <w:p w14:paraId="07AA58D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2D1E648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ENaC TENaC 15</w:t>
            </w:r>
          </w:p>
          <w:p w14:paraId="0202782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33C7B74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bg Tbg 15</w:t>
            </w:r>
          </w:p>
          <w:p w14:paraId="0FCFBDA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2FAA538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lpha Talpha 15</w:t>
            </w:r>
          </w:p>
          <w:p w14:paraId="345348E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7A21484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d Tad 15</w:t>
            </w:r>
          </w:p>
          <w:p w14:paraId="69DE644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52D03B6E" w14:textId="77777777" w:rsidTr="00BB005C">
        <w:tc>
          <w:tcPr>
            <w:tcW w:w="439" w:type="dxa"/>
          </w:tcPr>
          <w:p w14:paraId="73F5624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07" w:type="dxa"/>
            <w:gridSpan w:val="2"/>
          </w:tcPr>
          <w:p w14:paraId="27C840D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486C6C7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028A14C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  <w:p w14:paraId="064CFB2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ancestral nodes restricted to reflect divergent evolutionary model</w:t>
            </w:r>
          </w:p>
        </w:tc>
        <w:tc>
          <w:tcPr>
            <w:tcW w:w="979" w:type="dxa"/>
            <w:gridSpan w:val="3"/>
          </w:tcPr>
          <w:p w14:paraId="524CCD1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67657AE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7</w:t>
            </w:r>
          </w:p>
          <w:p w14:paraId="3B282B3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0F0E7AC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ENaC TENaC 14</w:t>
            </w:r>
          </w:p>
          <w:p w14:paraId="3989EF8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7BB7CF5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bg Tbg 14</w:t>
            </w:r>
          </w:p>
          <w:p w14:paraId="5599EB4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0CE42FA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lpha Talpha 14</w:t>
            </w:r>
          </w:p>
          <w:p w14:paraId="2904F53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3E40B0E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Fossil ad Tad 14</w:t>
            </w:r>
          </w:p>
        </w:tc>
      </w:tr>
      <w:tr w:rsidR="001B5825" w:rsidRPr="00533F88" w14:paraId="38B454C0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1984C1C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8</w:t>
            </w:r>
          </w:p>
        </w:tc>
        <w:tc>
          <w:tcPr>
            <w:tcW w:w="1207" w:type="dxa"/>
            <w:gridSpan w:val="2"/>
          </w:tcPr>
          <w:p w14:paraId="150BC35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7F50DF3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5C8FB37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  <w:p w14:paraId="0FE5CE4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1 in ancestral node 1 restricted to reflect convergent evolutionary model</w:t>
            </w:r>
          </w:p>
        </w:tc>
        <w:tc>
          <w:tcPr>
            <w:tcW w:w="911" w:type="dxa"/>
          </w:tcPr>
          <w:p w14:paraId="7E283E8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68F3CA1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7</w:t>
            </w:r>
          </w:p>
          <w:p w14:paraId="6B9C905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705B794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ENaC TENaC 10</w:t>
            </w:r>
          </w:p>
          <w:p w14:paraId="00499BA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22E501F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bg Tbg</w:t>
            </w:r>
          </w:p>
          <w:p w14:paraId="4688AE8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049C64D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alpha Talpha</w:t>
            </w:r>
          </w:p>
          <w:p w14:paraId="7ED4250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2B9D507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ad Tad</w:t>
            </w:r>
          </w:p>
          <w:p w14:paraId="4D25A83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084332DF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792417B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07" w:type="dxa"/>
            <w:gridSpan w:val="2"/>
          </w:tcPr>
          <w:p w14:paraId="78AFFDF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869" w:type="dxa"/>
            <w:gridSpan w:val="2"/>
          </w:tcPr>
          <w:p w14:paraId="12AE9EB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2308" w:type="dxa"/>
            <w:gridSpan w:val="2"/>
          </w:tcPr>
          <w:p w14:paraId="500B659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Dependent</w:t>
            </w:r>
          </w:p>
          <w:p w14:paraId="6045118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ancestral node 1 restricted to reflect convergent evolutionary model</w:t>
            </w:r>
          </w:p>
        </w:tc>
        <w:tc>
          <w:tcPr>
            <w:tcW w:w="911" w:type="dxa"/>
          </w:tcPr>
          <w:p w14:paraId="54BEEA7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3B35E9C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7</w:t>
            </w:r>
          </w:p>
          <w:p w14:paraId="1E56CF5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035BFD3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ENaC TENaC 11</w:t>
            </w:r>
          </w:p>
          <w:p w14:paraId="7B0EEA7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0644F6B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bg Tbg</w:t>
            </w:r>
          </w:p>
          <w:p w14:paraId="1EB9F2D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5EA627E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alpha Talpha</w:t>
            </w:r>
          </w:p>
          <w:p w14:paraId="275698A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402BD5B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MRCA ad Tad</w:t>
            </w:r>
          </w:p>
          <w:p w14:paraId="6CB21E5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2AEAA63D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1503564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07" w:type="dxa"/>
            <w:gridSpan w:val="2"/>
          </w:tcPr>
          <w:p w14:paraId="3C119D4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  <w:gridSpan w:val="2"/>
          </w:tcPr>
          <w:p w14:paraId="0ACBDBE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  <w:gridSpan w:val="2"/>
          </w:tcPr>
          <w:p w14:paraId="49BFF35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63E793A4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Unrestricted ancestral nodes</w:t>
            </w:r>
          </w:p>
          <w:p w14:paraId="4617F38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1" w:type="dxa"/>
          </w:tcPr>
          <w:p w14:paraId="1FE5C8E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4D57FC8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</w:t>
            </w:r>
          </w:p>
          <w:p w14:paraId="437EFDD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riorAll exp 0.001</w:t>
            </w:r>
          </w:p>
          <w:p w14:paraId="79DCE92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19492898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06F836E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07" w:type="dxa"/>
            <w:gridSpan w:val="2"/>
          </w:tcPr>
          <w:p w14:paraId="7B5DD22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  <w:gridSpan w:val="2"/>
          </w:tcPr>
          <w:p w14:paraId="595393B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  <w:gridSpan w:val="2"/>
          </w:tcPr>
          <w:p w14:paraId="76565E7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6A73FC8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ancestral nodes restricted to reflect divergent evolutionary model</w:t>
            </w:r>
          </w:p>
        </w:tc>
        <w:tc>
          <w:tcPr>
            <w:tcW w:w="911" w:type="dxa"/>
          </w:tcPr>
          <w:p w14:paraId="7EAB076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0248D8A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0</w:t>
            </w:r>
          </w:p>
          <w:p w14:paraId="3FAB9864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3502107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ENaC TENaC 14</w:t>
            </w:r>
          </w:p>
          <w:p w14:paraId="2B3F8C4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3FF5B68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bg Tbg 14</w:t>
            </w:r>
          </w:p>
          <w:p w14:paraId="5068CD2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5F936F7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lpha Talpha 14</w:t>
            </w:r>
          </w:p>
          <w:p w14:paraId="3629073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5F05DB8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d Tad 14</w:t>
            </w:r>
          </w:p>
          <w:p w14:paraId="7EC2FBF7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5825" w:rsidRPr="00533F88" w14:paraId="09AE6CC9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26A71E6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07" w:type="dxa"/>
            <w:gridSpan w:val="2"/>
          </w:tcPr>
          <w:p w14:paraId="7446C87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  <w:gridSpan w:val="2"/>
          </w:tcPr>
          <w:p w14:paraId="5A86202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  <w:gridSpan w:val="2"/>
          </w:tcPr>
          <w:p w14:paraId="668D442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547D466B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 xml:space="preserve">Trait 2 in node 1 restricted to reflect </w:t>
            </w:r>
            <w:r w:rsidRPr="00533F88">
              <w:rPr>
                <w:rFonts w:ascii="Arial" w:hAnsi="Arial" w:cs="Arial"/>
                <w:i/>
                <w:sz w:val="22"/>
                <w:szCs w:val="22"/>
              </w:rPr>
              <w:lastRenderedPageBreak/>
              <w:t>convergent evolutionary model</w:t>
            </w:r>
          </w:p>
          <w:p w14:paraId="65034911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911" w:type="dxa"/>
          </w:tcPr>
          <w:p w14:paraId="4A16F4F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MCMC</w:t>
            </w:r>
          </w:p>
        </w:tc>
        <w:tc>
          <w:tcPr>
            <w:tcW w:w="4135" w:type="dxa"/>
            <w:gridSpan w:val="2"/>
          </w:tcPr>
          <w:p w14:paraId="6DC118E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0</w:t>
            </w:r>
          </w:p>
          <w:p w14:paraId="23E60A7A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ENaC Cow_alpha Cow_beta</w:t>
            </w:r>
          </w:p>
          <w:p w14:paraId="4B2C9DC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Fossil ENaC TENaC 11</w:t>
            </w:r>
          </w:p>
        </w:tc>
      </w:tr>
      <w:tr w:rsidR="001B5825" w:rsidRPr="00533F88" w14:paraId="09B293C4" w14:textId="77777777" w:rsidTr="00BB005C">
        <w:trPr>
          <w:gridAfter w:val="1"/>
          <w:wAfter w:w="46" w:type="dxa"/>
        </w:trPr>
        <w:tc>
          <w:tcPr>
            <w:tcW w:w="461" w:type="dxa"/>
            <w:gridSpan w:val="2"/>
          </w:tcPr>
          <w:p w14:paraId="03900E0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13</w:t>
            </w:r>
          </w:p>
        </w:tc>
        <w:tc>
          <w:tcPr>
            <w:tcW w:w="1207" w:type="dxa"/>
            <w:gridSpan w:val="2"/>
          </w:tcPr>
          <w:p w14:paraId="4877B09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  <w:gridSpan w:val="2"/>
          </w:tcPr>
          <w:p w14:paraId="32BE363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  <w:gridSpan w:val="2"/>
          </w:tcPr>
          <w:p w14:paraId="4633DADD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4E60312B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node 2 restricted to reflect convergent evolutionary model</w:t>
            </w:r>
          </w:p>
          <w:p w14:paraId="5B4B1324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911" w:type="dxa"/>
          </w:tcPr>
          <w:p w14:paraId="6A2A21B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  <w:gridSpan w:val="2"/>
          </w:tcPr>
          <w:p w14:paraId="6D5C8148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0</w:t>
            </w:r>
          </w:p>
          <w:p w14:paraId="10D8A783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bg Cow_beta Cow_gamma</w:t>
            </w:r>
          </w:p>
          <w:p w14:paraId="629F05E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bg Tbg 11</w:t>
            </w:r>
          </w:p>
        </w:tc>
      </w:tr>
    </w:tbl>
    <w:p w14:paraId="22DB6AB2" w14:textId="77777777" w:rsidR="001B5825" w:rsidRDefault="001B5825" w:rsidP="001B582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1207"/>
        <w:gridCol w:w="795"/>
        <w:gridCol w:w="2308"/>
        <w:gridCol w:w="909"/>
        <w:gridCol w:w="3670"/>
      </w:tblGrid>
      <w:tr w:rsidR="001B5825" w:rsidRPr="00533F88" w14:paraId="7F3AB841" w14:textId="77777777" w:rsidTr="00BB005C">
        <w:tc>
          <w:tcPr>
            <w:tcW w:w="461" w:type="dxa"/>
          </w:tcPr>
          <w:p w14:paraId="5698F3BF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lastRenderedPageBreak/>
              <w:t>14</w:t>
            </w:r>
          </w:p>
        </w:tc>
        <w:tc>
          <w:tcPr>
            <w:tcW w:w="1207" w:type="dxa"/>
          </w:tcPr>
          <w:p w14:paraId="44CBD25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</w:tcPr>
          <w:p w14:paraId="5A51E37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</w:tcPr>
          <w:p w14:paraId="128F65F5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22471DCE" w14:textId="77777777" w:rsidR="001B5825" w:rsidRPr="00533F88" w:rsidRDefault="001B5825" w:rsidP="00BB005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node 3 restricted to reflect convergent evolutionary model</w:t>
            </w:r>
          </w:p>
          <w:p w14:paraId="1D4F2B5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1" w:type="dxa"/>
          </w:tcPr>
          <w:p w14:paraId="013EC21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</w:tcPr>
          <w:p w14:paraId="5FA79349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0</w:t>
            </w:r>
          </w:p>
          <w:p w14:paraId="3ACA4F8E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lpha Cow_alpha SLamprey_alpha</w:t>
            </w:r>
          </w:p>
          <w:p w14:paraId="7E5ADF70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lpha Talpha 11</w:t>
            </w:r>
          </w:p>
        </w:tc>
      </w:tr>
      <w:tr w:rsidR="001B5825" w:rsidRPr="00533F88" w14:paraId="0455F205" w14:textId="77777777" w:rsidTr="00BB005C">
        <w:tc>
          <w:tcPr>
            <w:tcW w:w="461" w:type="dxa"/>
          </w:tcPr>
          <w:p w14:paraId="0ABB9D76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07" w:type="dxa"/>
          </w:tcPr>
          <w:p w14:paraId="5A94777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Terrestrial</w:t>
            </w:r>
          </w:p>
        </w:tc>
        <w:tc>
          <w:tcPr>
            <w:tcW w:w="869" w:type="dxa"/>
          </w:tcPr>
          <w:p w14:paraId="0CB88BB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PY</w:t>
            </w:r>
          </w:p>
        </w:tc>
        <w:tc>
          <w:tcPr>
            <w:tcW w:w="2308" w:type="dxa"/>
          </w:tcPr>
          <w:p w14:paraId="1ED3CF42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Discrete:Independent</w:t>
            </w:r>
          </w:p>
          <w:p w14:paraId="3EC2D52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sz w:val="22"/>
                <w:szCs w:val="22"/>
              </w:rPr>
              <w:t>Trait 2 in node 4 restricted to reflect convergent evolutionary model</w:t>
            </w:r>
          </w:p>
        </w:tc>
        <w:tc>
          <w:tcPr>
            <w:tcW w:w="911" w:type="dxa"/>
          </w:tcPr>
          <w:p w14:paraId="5378A35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MCMC</w:t>
            </w:r>
          </w:p>
        </w:tc>
        <w:tc>
          <w:tcPr>
            <w:tcW w:w="4135" w:type="dxa"/>
          </w:tcPr>
          <w:p w14:paraId="561E4C51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Commands from #10</w:t>
            </w:r>
          </w:p>
          <w:p w14:paraId="63629CDC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AddTag Tad Cow_alpha Cow_delta</w:t>
            </w:r>
          </w:p>
          <w:p w14:paraId="5928912B" w14:textId="77777777" w:rsidR="001B5825" w:rsidRPr="00533F88" w:rsidRDefault="001B5825" w:rsidP="00BB005C">
            <w:pPr>
              <w:rPr>
                <w:rFonts w:ascii="Arial" w:hAnsi="Arial" w:cs="Arial"/>
                <w:sz w:val="22"/>
                <w:szCs w:val="22"/>
              </w:rPr>
            </w:pPr>
            <w:r w:rsidRPr="00533F88">
              <w:rPr>
                <w:rFonts w:ascii="Arial" w:hAnsi="Arial" w:cs="Arial"/>
                <w:sz w:val="22"/>
                <w:szCs w:val="22"/>
              </w:rPr>
              <w:t>Fossil ad Tad 11</w:t>
            </w:r>
          </w:p>
        </w:tc>
      </w:tr>
    </w:tbl>
    <w:p w14:paraId="703263A9" w14:textId="77777777" w:rsidR="001B5825" w:rsidRPr="00533F88" w:rsidRDefault="001B5825" w:rsidP="001B5825">
      <w:pPr>
        <w:rPr>
          <w:sz w:val="22"/>
          <w:szCs w:val="22"/>
        </w:rPr>
      </w:pPr>
    </w:p>
    <w:p w14:paraId="58262CED" w14:textId="77777777" w:rsidR="001B5825" w:rsidRPr="00533F88" w:rsidRDefault="001B5825" w:rsidP="001B5825">
      <w:pPr>
        <w:rPr>
          <w:rFonts w:ascii="Arial" w:hAnsi="Arial" w:cs="Arial"/>
          <w:sz w:val="22"/>
          <w:szCs w:val="22"/>
        </w:rPr>
      </w:pPr>
    </w:p>
    <w:p w14:paraId="3D5251A8" w14:textId="77777777" w:rsidR="00962638" w:rsidRDefault="00962638"/>
    <w:sectPr w:rsidR="00962638" w:rsidSect="00195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25"/>
    <w:rsid w:val="000134EF"/>
    <w:rsid w:val="00056050"/>
    <w:rsid w:val="000860E8"/>
    <w:rsid w:val="000D72B0"/>
    <w:rsid w:val="00103684"/>
    <w:rsid w:val="00195492"/>
    <w:rsid w:val="001B2DDE"/>
    <w:rsid w:val="001B5825"/>
    <w:rsid w:val="001D7AF8"/>
    <w:rsid w:val="00281B1A"/>
    <w:rsid w:val="002C0582"/>
    <w:rsid w:val="00362068"/>
    <w:rsid w:val="003D4F6C"/>
    <w:rsid w:val="00426759"/>
    <w:rsid w:val="00500D42"/>
    <w:rsid w:val="0055727D"/>
    <w:rsid w:val="00601257"/>
    <w:rsid w:val="0065471B"/>
    <w:rsid w:val="00835042"/>
    <w:rsid w:val="00962638"/>
    <w:rsid w:val="00984584"/>
    <w:rsid w:val="00A2232C"/>
    <w:rsid w:val="00A41A6E"/>
    <w:rsid w:val="00A925BB"/>
    <w:rsid w:val="00B251EB"/>
    <w:rsid w:val="00B56D8C"/>
    <w:rsid w:val="00B66B28"/>
    <w:rsid w:val="00B74D1B"/>
    <w:rsid w:val="00BA2B9B"/>
    <w:rsid w:val="00BC6EE6"/>
    <w:rsid w:val="00BD2268"/>
    <w:rsid w:val="00C07585"/>
    <w:rsid w:val="00C47166"/>
    <w:rsid w:val="00C50C9D"/>
    <w:rsid w:val="00C63E5D"/>
    <w:rsid w:val="00C66443"/>
    <w:rsid w:val="00CF5C89"/>
    <w:rsid w:val="00D65B76"/>
    <w:rsid w:val="00D867ED"/>
    <w:rsid w:val="00DC6A69"/>
    <w:rsid w:val="00E1520F"/>
    <w:rsid w:val="00E31A2B"/>
    <w:rsid w:val="00E61C33"/>
    <w:rsid w:val="00EE6232"/>
    <w:rsid w:val="00FC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F22B8"/>
  <w15:chartTrackingRefBased/>
  <w15:docId w15:val="{B795A522-B61C-4746-8133-17ED8BE0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8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C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C8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B5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lan, Ossama B</dc:creator>
  <cp:keywords/>
  <dc:description/>
  <cp:lastModifiedBy>Kashlan, Ossama B</cp:lastModifiedBy>
  <cp:revision>1</cp:revision>
  <dcterms:created xsi:type="dcterms:W3CDTF">2022-01-01T20:12:00Z</dcterms:created>
  <dcterms:modified xsi:type="dcterms:W3CDTF">2022-01-01T20:13:00Z</dcterms:modified>
</cp:coreProperties>
</file>